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6F9FD" w14:textId="1A2DA520" w:rsidR="00680CD5" w:rsidRDefault="00680CD5">
      <w:pPr>
        <w:rPr>
          <w:rFonts w:ascii="Times New Roman" w:hAnsi="Times New Roman" w:cs="Times New Roman"/>
          <w:sz w:val="24"/>
          <w:szCs w:val="24"/>
        </w:rPr>
      </w:pPr>
      <w:r w:rsidRPr="00680CD5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4768A734" w14:textId="77777777" w:rsidR="003152F3" w:rsidRDefault="003152F3">
      <w:pPr>
        <w:rPr>
          <w:rFonts w:ascii="Times New Roman" w:hAnsi="Times New Roman" w:cs="Times New Roman"/>
          <w:sz w:val="24"/>
          <w:szCs w:val="24"/>
        </w:rPr>
      </w:pPr>
    </w:p>
    <w:p w14:paraId="6E2359DD" w14:textId="4F551DCA" w:rsidR="003152F3" w:rsidRDefault="003152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64BABB" wp14:editId="265C6470">
            <wp:extent cx="2623457" cy="2131737"/>
            <wp:effectExtent l="0" t="0" r="5715" b="1905"/>
            <wp:docPr id="206340971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621" cy="2163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85E19F" wp14:editId="3C128437">
            <wp:extent cx="2607685" cy="2118923"/>
            <wp:effectExtent l="0" t="0" r="2540" b="0"/>
            <wp:docPr id="14378260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845" cy="2153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006061" wp14:editId="337E1BAB">
            <wp:extent cx="2667000" cy="2167120"/>
            <wp:effectExtent l="0" t="0" r="0" b="5080"/>
            <wp:docPr id="9006050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423" cy="2182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F82BF7" wp14:editId="56BB6916">
            <wp:extent cx="2585085" cy="2100558"/>
            <wp:effectExtent l="0" t="0" r="5715" b="0"/>
            <wp:docPr id="5002451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900" cy="211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09DEB" w14:textId="6CBCE068" w:rsidR="003152F3" w:rsidRDefault="003152F3" w:rsidP="003152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 S</w:t>
      </w:r>
      <w:r w:rsidR="000B4AA7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Mantel tests between FL, PA bacterial communities with environmental factors in Autumn (a), Winter (b), Spring (c), and Summer (d);</w:t>
      </w:r>
    </w:p>
    <w:p w14:paraId="2F8187BF" w14:textId="2AE72D3E" w:rsidR="003152F3" w:rsidRDefault="003152F3">
      <w:pPr>
        <w:rPr>
          <w:rFonts w:ascii="Times New Roman" w:hAnsi="Times New Roman" w:cs="Times New Roman"/>
          <w:sz w:val="24"/>
          <w:szCs w:val="24"/>
        </w:rPr>
      </w:pPr>
    </w:p>
    <w:p w14:paraId="27925866" w14:textId="392F3866" w:rsidR="003152F3" w:rsidRDefault="003152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. Topological characteristics of ASV in FL and PA network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2693"/>
      </w:tblGrid>
      <w:tr w:rsidR="00372EEE" w:rsidRPr="009667EC" w14:paraId="3A83561B" w14:textId="74306B21" w:rsidTr="009667E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780777B" w14:textId="48653185" w:rsidR="00372EEE" w:rsidRPr="009667EC" w:rsidRDefault="00372E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25321C" w14:textId="31095C54" w:rsidR="00372EEE" w:rsidRPr="009667EC" w:rsidRDefault="009667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9667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003A35" w14:textId="72E98F3F" w:rsidR="00372EEE" w:rsidRPr="009667EC" w:rsidRDefault="00372E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V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08AD8B0" w14:textId="143F06FC" w:rsidR="00372EEE" w:rsidRPr="009667EC" w:rsidRDefault="00372E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</w:tr>
      <w:tr w:rsidR="009667EC" w:rsidRPr="009667EC" w14:paraId="19D3C731" w14:textId="69A7899D" w:rsidTr="009667EC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7358CA23" w14:textId="715719AA" w:rsidR="009667EC" w:rsidRPr="009667EC" w:rsidRDefault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8B2D03" w14:textId="0C8F2977" w:rsidR="009667EC" w:rsidRPr="009667EC" w:rsidRDefault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Module hub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4AB8D1" w14:textId="303C2D52" w:rsidR="009667EC" w:rsidRPr="009667EC" w:rsidRDefault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7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B573649" w14:textId="0BB734DA" w:rsidR="009667EC" w:rsidRPr="009667EC" w:rsidRDefault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bacter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ta</w:t>
            </w:r>
            <w:proofErr w:type="spellEnd"/>
          </w:p>
        </w:tc>
      </w:tr>
      <w:tr w:rsidR="009667EC" w:rsidRPr="009667EC" w14:paraId="5C04A348" w14:textId="3BCA6330" w:rsidTr="009667EC">
        <w:tc>
          <w:tcPr>
            <w:tcW w:w="1271" w:type="dxa"/>
            <w:vMerge/>
          </w:tcPr>
          <w:p w14:paraId="76B84D53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8D5C58" w14:textId="1C282205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 xml:space="preserve">Connectors </w:t>
            </w:r>
          </w:p>
        </w:tc>
        <w:tc>
          <w:tcPr>
            <w:tcW w:w="1843" w:type="dxa"/>
          </w:tcPr>
          <w:p w14:paraId="061C88FE" w14:textId="558B2D46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109</w:t>
            </w:r>
          </w:p>
        </w:tc>
        <w:tc>
          <w:tcPr>
            <w:tcW w:w="2693" w:type="dxa"/>
          </w:tcPr>
          <w:p w14:paraId="5E4C0C04" w14:textId="42D0D3AF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6A0423E8" w14:textId="2675DEA8" w:rsidTr="009667EC">
        <w:tc>
          <w:tcPr>
            <w:tcW w:w="1271" w:type="dxa"/>
            <w:vMerge/>
          </w:tcPr>
          <w:p w14:paraId="75F2A974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F8DE71" w14:textId="177B72E0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7A745C" w14:textId="67377605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11</w:t>
            </w:r>
          </w:p>
        </w:tc>
        <w:tc>
          <w:tcPr>
            <w:tcW w:w="2693" w:type="dxa"/>
          </w:tcPr>
          <w:p w14:paraId="12EB8769" w14:textId="6BF1F9EF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2BD88845" w14:textId="70B67958" w:rsidTr="009667EC">
        <w:tc>
          <w:tcPr>
            <w:tcW w:w="1271" w:type="dxa"/>
            <w:vMerge/>
          </w:tcPr>
          <w:p w14:paraId="4F4F000F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E26501" w14:textId="795BBC2D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49BC83" w14:textId="7EAC2934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145</w:t>
            </w:r>
          </w:p>
        </w:tc>
        <w:tc>
          <w:tcPr>
            <w:tcW w:w="2693" w:type="dxa"/>
          </w:tcPr>
          <w:p w14:paraId="235A19A2" w14:textId="6570C56E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51E1C504" w14:textId="52962EA6" w:rsidTr="009667EC">
        <w:tc>
          <w:tcPr>
            <w:tcW w:w="1271" w:type="dxa"/>
            <w:vMerge/>
          </w:tcPr>
          <w:p w14:paraId="4761E5C2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F0801B" w14:textId="24C22714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6F58C3" w14:textId="2C7F4DEC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155</w:t>
            </w:r>
          </w:p>
        </w:tc>
        <w:tc>
          <w:tcPr>
            <w:tcW w:w="2693" w:type="dxa"/>
          </w:tcPr>
          <w:p w14:paraId="66886521" w14:textId="55A9317D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41EB7D39" w14:textId="199C8020" w:rsidTr="009667EC">
        <w:tc>
          <w:tcPr>
            <w:tcW w:w="1271" w:type="dxa"/>
            <w:vMerge/>
          </w:tcPr>
          <w:p w14:paraId="06872623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CEB1A8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824290" w14:textId="7E111D73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159</w:t>
            </w:r>
          </w:p>
        </w:tc>
        <w:tc>
          <w:tcPr>
            <w:tcW w:w="2693" w:type="dxa"/>
          </w:tcPr>
          <w:p w14:paraId="23EC1D00" w14:textId="1C638530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flexi</w:t>
            </w:r>
            <w:proofErr w:type="spellEnd"/>
          </w:p>
        </w:tc>
      </w:tr>
      <w:tr w:rsidR="009667EC" w:rsidRPr="009667EC" w14:paraId="58C8773D" w14:textId="34214684" w:rsidTr="009667EC">
        <w:tc>
          <w:tcPr>
            <w:tcW w:w="1271" w:type="dxa"/>
            <w:vMerge/>
          </w:tcPr>
          <w:p w14:paraId="6591FD7F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B6D29F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BADD4C" w14:textId="2FE0245A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171</w:t>
            </w:r>
          </w:p>
        </w:tc>
        <w:tc>
          <w:tcPr>
            <w:tcW w:w="2693" w:type="dxa"/>
          </w:tcPr>
          <w:p w14:paraId="7B9B14A9" w14:textId="36CDFA33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0C8CF8BA" w14:textId="07748804" w:rsidTr="009667EC">
        <w:tc>
          <w:tcPr>
            <w:tcW w:w="1271" w:type="dxa"/>
            <w:vMerge/>
          </w:tcPr>
          <w:p w14:paraId="1C972DF0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CA1964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3CFCED" w14:textId="48F2E7DB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188</w:t>
            </w:r>
          </w:p>
        </w:tc>
        <w:tc>
          <w:tcPr>
            <w:tcW w:w="2693" w:type="dxa"/>
          </w:tcPr>
          <w:p w14:paraId="1C92B53B" w14:textId="18DCF6BB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592FE842" w14:textId="433F5F9E" w:rsidTr="009667EC">
        <w:tc>
          <w:tcPr>
            <w:tcW w:w="1271" w:type="dxa"/>
            <w:vMerge/>
          </w:tcPr>
          <w:p w14:paraId="10C96252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CDA042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89CDDC" w14:textId="381244D0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2</w:t>
            </w:r>
          </w:p>
        </w:tc>
        <w:tc>
          <w:tcPr>
            <w:tcW w:w="2693" w:type="dxa"/>
          </w:tcPr>
          <w:p w14:paraId="7143F94D" w14:textId="39475CFA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0DE40AC0" w14:textId="77777777" w:rsidTr="009667EC">
        <w:tc>
          <w:tcPr>
            <w:tcW w:w="1271" w:type="dxa"/>
            <w:vMerge/>
          </w:tcPr>
          <w:p w14:paraId="7880B6FA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F88429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F31619" w14:textId="3E331AD2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21</w:t>
            </w:r>
          </w:p>
        </w:tc>
        <w:tc>
          <w:tcPr>
            <w:tcW w:w="2693" w:type="dxa"/>
          </w:tcPr>
          <w:p w14:paraId="5CA3AB00" w14:textId="338F6621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rucomicrobia</w:t>
            </w:r>
            <w:proofErr w:type="spellEnd"/>
          </w:p>
        </w:tc>
      </w:tr>
      <w:tr w:rsidR="009667EC" w:rsidRPr="009667EC" w14:paraId="262B0B1E" w14:textId="77777777" w:rsidTr="009667EC">
        <w:tc>
          <w:tcPr>
            <w:tcW w:w="1271" w:type="dxa"/>
            <w:vMerge/>
          </w:tcPr>
          <w:p w14:paraId="76797AF9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6F934D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72B9BB" w14:textId="01C35908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264</w:t>
            </w:r>
          </w:p>
        </w:tc>
        <w:tc>
          <w:tcPr>
            <w:tcW w:w="2693" w:type="dxa"/>
          </w:tcPr>
          <w:p w14:paraId="484BFCB8" w14:textId="3DCDCD43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0B2A8443" w14:textId="77777777" w:rsidTr="009667EC">
        <w:tc>
          <w:tcPr>
            <w:tcW w:w="1271" w:type="dxa"/>
            <w:vMerge/>
          </w:tcPr>
          <w:p w14:paraId="4A00BDD1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7EDAFD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A3CA24" w14:textId="7FAD03EE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287</w:t>
            </w:r>
          </w:p>
        </w:tc>
        <w:tc>
          <w:tcPr>
            <w:tcW w:w="2693" w:type="dxa"/>
          </w:tcPr>
          <w:p w14:paraId="508EA3B0" w14:textId="3EC1BDB4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43C3B4CF" w14:textId="77777777" w:rsidTr="009667EC">
        <w:tc>
          <w:tcPr>
            <w:tcW w:w="1271" w:type="dxa"/>
            <w:vMerge/>
          </w:tcPr>
          <w:p w14:paraId="02DFBEAD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A29DEE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919E4F" w14:textId="6BA2CDFD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316</w:t>
            </w:r>
          </w:p>
        </w:tc>
        <w:tc>
          <w:tcPr>
            <w:tcW w:w="2693" w:type="dxa"/>
          </w:tcPr>
          <w:p w14:paraId="1E732E4B" w14:textId="301EBC4B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2AC1BE63" w14:textId="77777777" w:rsidTr="009667EC">
        <w:tc>
          <w:tcPr>
            <w:tcW w:w="1271" w:type="dxa"/>
            <w:vMerge/>
          </w:tcPr>
          <w:p w14:paraId="3DC44CAF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BEBD5A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72EF1F" w14:textId="30365B5A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339</w:t>
            </w:r>
          </w:p>
        </w:tc>
        <w:tc>
          <w:tcPr>
            <w:tcW w:w="2693" w:type="dxa"/>
          </w:tcPr>
          <w:p w14:paraId="624C78C3" w14:textId="407ED351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41354FA7" w14:textId="77777777" w:rsidTr="009667EC">
        <w:tc>
          <w:tcPr>
            <w:tcW w:w="1271" w:type="dxa"/>
            <w:vMerge/>
          </w:tcPr>
          <w:p w14:paraId="3D545C5B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67E5C0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E5D6A8" w14:textId="3CFFAE31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36</w:t>
            </w:r>
          </w:p>
        </w:tc>
        <w:tc>
          <w:tcPr>
            <w:tcW w:w="2693" w:type="dxa"/>
          </w:tcPr>
          <w:p w14:paraId="3068D80E" w14:textId="57E61AF9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608CF594" w14:textId="77777777" w:rsidTr="009667EC">
        <w:tc>
          <w:tcPr>
            <w:tcW w:w="1271" w:type="dxa"/>
            <w:vMerge/>
          </w:tcPr>
          <w:p w14:paraId="6496706C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63BADE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04DC78" w14:textId="6B8F2965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4</w:t>
            </w:r>
          </w:p>
        </w:tc>
        <w:tc>
          <w:tcPr>
            <w:tcW w:w="2693" w:type="dxa"/>
          </w:tcPr>
          <w:p w14:paraId="588AD151" w14:textId="5E8CD01D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0C96B3AB" w14:textId="77777777" w:rsidTr="009667EC">
        <w:tc>
          <w:tcPr>
            <w:tcW w:w="1271" w:type="dxa"/>
            <w:vMerge/>
          </w:tcPr>
          <w:p w14:paraId="6E643CD4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7E8036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096060" w14:textId="5911FCB3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49</w:t>
            </w:r>
          </w:p>
        </w:tc>
        <w:tc>
          <w:tcPr>
            <w:tcW w:w="2693" w:type="dxa"/>
          </w:tcPr>
          <w:p w14:paraId="18C304AA" w14:textId="19125F57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ta</w:t>
            </w:r>
            <w:proofErr w:type="spellEnd"/>
          </w:p>
        </w:tc>
      </w:tr>
      <w:tr w:rsidR="009667EC" w:rsidRPr="009667EC" w14:paraId="391D1669" w14:textId="77777777" w:rsidTr="009667EC">
        <w:tc>
          <w:tcPr>
            <w:tcW w:w="1271" w:type="dxa"/>
            <w:vMerge/>
          </w:tcPr>
          <w:p w14:paraId="22DE53A8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3C0974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43948A" w14:textId="170DE58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ASV_51</w:t>
            </w:r>
          </w:p>
        </w:tc>
        <w:tc>
          <w:tcPr>
            <w:tcW w:w="2693" w:type="dxa"/>
          </w:tcPr>
          <w:p w14:paraId="23A62D1A" w14:textId="3BA5E78C" w:rsidR="009667EC" w:rsidRPr="009667EC" w:rsidRDefault="009667EC" w:rsidP="00966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29D86836" w14:textId="77777777" w:rsidTr="009667EC">
        <w:tc>
          <w:tcPr>
            <w:tcW w:w="1271" w:type="dxa"/>
            <w:vMerge/>
          </w:tcPr>
          <w:p w14:paraId="1E7BFF69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021565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8FB8AA5" w14:textId="145315BA" w:rsidR="009667EC" w:rsidRPr="009667EC" w:rsidRDefault="009667EC" w:rsidP="009667E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V_745</w:t>
            </w:r>
          </w:p>
        </w:tc>
        <w:tc>
          <w:tcPr>
            <w:tcW w:w="2693" w:type="dxa"/>
          </w:tcPr>
          <w:p w14:paraId="1502DCAC" w14:textId="237B0170" w:rsidR="009667EC" w:rsidRPr="009667EC" w:rsidRDefault="009667EC" w:rsidP="009667EC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6B873469" w14:textId="77777777" w:rsidTr="009667EC">
        <w:tc>
          <w:tcPr>
            <w:tcW w:w="1271" w:type="dxa"/>
            <w:vMerge/>
          </w:tcPr>
          <w:p w14:paraId="330942D5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55B22F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3A16F85" w14:textId="7799682A" w:rsidR="009667EC" w:rsidRPr="009667EC" w:rsidRDefault="009667EC" w:rsidP="009667E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V_77</w:t>
            </w:r>
          </w:p>
        </w:tc>
        <w:tc>
          <w:tcPr>
            <w:tcW w:w="2693" w:type="dxa"/>
          </w:tcPr>
          <w:p w14:paraId="23400EDF" w14:textId="419B79BF" w:rsidR="009667EC" w:rsidRPr="009667EC" w:rsidRDefault="009667EC" w:rsidP="009667EC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11A00E29" w14:textId="77777777" w:rsidTr="009667EC">
        <w:tc>
          <w:tcPr>
            <w:tcW w:w="1271" w:type="dxa"/>
            <w:vMerge/>
          </w:tcPr>
          <w:p w14:paraId="58EF6606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29CFAA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610A4A5" w14:textId="0CA34877" w:rsidR="009667EC" w:rsidRPr="009667EC" w:rsidRDefault="009667EC" w:rsidP="009667E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V_89</w:t>
            </w:r>
          </w:p>
        </w:tc>
        <w:tc>
          <w:tcPr>
            <w:tcW w:w="2693" w:type="dxa"/>
          </w:tcPr>
          <w:p w14:paraId="67891964" w14:textId="32F0DF57" w:rsidR="009667EC" w:rsidRPr="009667EC" w:rsidRDefault="009667EC" w:rsidP="009667EC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185D3722" w14:textId="77777777" w:rsidTr="009667EC">
        <w:tc>
          <w:tcPr>
            <w:tcW w:w="1271" w:type="dxa"/>
            <w:vMerge/>
          </w:tcPr>
          <w:p w14:paraId="382FBF66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CE77AA" w14:textId="77777777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DD1636F" w14:textId="3068A34B" w:rsidR="009667EC" w:rsidRPr="009667EC" w:rsidRDefault="009667EC" w:rsidP="009667E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V_99</w:t>
            </w:r>
          </w:p>
        </w:tc>
        <w:tc>
          <w:tcPr>
            <w:tcW w:w="2693" w:type="dxa"/>
          </w:tcPr>
          <w:p w14:paraId="64E09FBE" w14:textId="5F95322B" w:rsidR="009667EC" w:rsidRPr="009667EC" w:rsidRDefault="009667EC" w:rsidP="009667EC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7CF96CFA" w14:textId="57BFF50F" w:rsidTr="009667EC">
        <w:tc>
          <w:tcPr>
            <w:tcW w:w="1271" w:type="dxa"/>
            <w:vMerge w:val="restart"/>
          </w:tcPr>
          <w:p w14:paraId="3D27FDEE" w14:textId="0FCA3D8F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843" w:type="dxa"/>
          </w:tcPr>
          <w:p w14:paraId="424569EE" w14:textId="4CEAD37D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hAnsi="Times New Roman" w:cs="Times New Roman"/>
                <w:sz w:val="24"/>
                <w:szCs w:val="24"/>
              </w:rPr>
              <w:t xml:space="preserve">Connectors </w:t>
            </w:r>
          </w:p>
        </w:tc>
        <w:tc>
          <w:tcPr>
            <w:tcW w:w="1843" w:type="dxa"/>
          </w:tcPr>
          <w:p w14:paraId="7BFD9A76" w14:textId="657FF640" w:rsidR="009667EC" w:rsidRPr="009667EC" w:rsidRDefault="009667EC" w:rsidP="00966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1</w:t>
            </w:r>
          </w:p>
        </w:tc>
        <w:tc>
          <w:tcPr>
            <w:tcW w:w="2693" w:type="dxa"/>
          </w:tcPr>
          <w:p w14:paraId="7A29247A" w14:textId="76013677" w:rsidR="009667EC" w:rsidRPr="009667EC" w:rsidRDefault="009667EC" w:rsidP="009667EC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ctomycetota</w:t>
            </w:r>
            <w:proofErr w:type="spellEnd"/>
          </w:p>
        </w:tc>
      </w:tr>
      <w:tr w:rsidR="009667EC" w:rsidRPr="009667EC" w14:paraId="25A76278" w14:textId="176948F8" w:rsidTr="009667EC">
        <w:trPr>
          <w:trHeight w:val="283"/>
        </w:trPr>
        <w:tc>
          <w:tcPr>
            <w:tcW w:w="1271" w:type="dxa"/>
            <w:vMerge/>
            <w:noWrap/>
          </w:tcPr>
          <w:p w14:paraId="6FA8468C" w14:textId="3D2C1B50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016DD833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6E0BDF49" w14:textId="637310E1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104</w:t>
            </w:r>
          </w:p>
        </w:tc>
        <w:tc>
          <w:tcPr>
            <w:tcW w:w="2693" w:type="dxa"/>
          </w:tcPr>
          <w:p w14:paraId="3D211442" w14:textId="4457BE4C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bacter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ta</w:t>
            </w:r>
            <w:proofErr w:type="spellEnd"/>
          </w:p>
        </w:tc>
      </w:tr>
      <w:tr w:rsidR="009667EC" w:rsidRPr="009667EC" w14:paraId="499553EE" w14:textId="3912EA5D" w:rsidTr="009667EC">
        <w:trPr>
          <w:trHeight w:val="283"/>
        </w:trPr>
        <w:tc>
          <w:tcPr>
            <w:tcW w:w="1271" w:type="dxa"/>
            <w:vMerge/>
            <w:noWrap/>
          </w:tcPr>
          <w:p w14:paraId="217967F1" w14:textId="60209C89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5646A911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6FD0D8F3" w14:textId="5F3C3F99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11</w:t>
            </w:r>
          </w:p>
        </w:tc>
        <w:tc>
          <w:tcPr>
            <w:tcW w:w="2693" w:type="dxa"/>
          </w:tcPr>
          <w:p w14:paraId="25B5C914" w14:textId="7CE8B863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1F48CC7E" w14:textId="49EFCF32" w:rsidTr="009667EC">
        <w:trPr>
          <w:trHeight w:val="283"/>
        </w:trPr>
        <w:tc>
          <w:tcPr>
            <w:tcW w:w="1271" w:type="dxa"/>
            <w:vMerge/>
            <w:noWrap/>
          </w:tcPr>
          <w:p w14:paraId="00C1A0F7" w14:textId="5E2210C1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0D9A9865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ED523BE" w14:textId="08A7A0B6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140</w:t>
            </w:r>
          </w:p>
        </w:tc>
        <w:tc>
          <w:tcPr>
            <w:tcW w:w="2693" w:type="dxa"/>
          </w:tcPr>
          <w:p w14:paraId="0FEC7D38" w14:textId="291386BC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bacte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ota</w:t>
            </w:r>
            <w:proofErr w:type="spellEnd"/>
          </w:p>
        </w:tc>
      </w:tr>
      <w:tr w:rsidR="009667EC" w:rsidRPr="009667EC" w14:paraId="2D1D8BA0" w14:textId="7E8C8ED4" w:rsidTr="009667EC">
        <w:trPr>
          <w:trHeight w:val="283"/>
        </w:trPr>
        <w:tc>
          <w:tcPr>
            <w:tcW w:w="1271" w:type="dxa"/>
            <w:vMerge/>
            <w:noWrap/>
          </w:tcPr>
          <w:p w14:paraId="46D9D06C" w14:textId="5BE9A5E9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2AB91494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19574ADC" w14:textId="554A4328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203</w:t>
            </w:r>
          </w:p>
        </w:tc>
        <w:tc>
          <w:tcPr>
            <w:tcW w:w="2693" w:type="dxa"/>
          </w:tcPr>
          <w:p w14:paraId="715051C6" w14:textId="39477C8E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ota</w:t>
            </w:r>
            <w:proofErr w:type="spellEnd"/>
          </w:p>
        </w:tc>
      </w:tr>
      <w:tr w:rsidR="009667EC" w:rsidRPr="009667EC" w14:paraId="5DE1147B" w14:textId="315E1563" w:rsidTr="009667EC">
        <w:trPr>
          <w:trHeight w:val="283"/>
        </w:trPr>
        <w:tc>
          <w:tcPr>
            <w:tcW w:w="1271" w:type="dxa"/>
            <w:vMerge/>
            <w:noWrap/>
          </w:tcPr>
          <w:p w14:paraId="618246C0" w14:textId="2D8EC7C4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BB8AB99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69BFB8C" w14:textId="05337C6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21</w:t>
            </w:r>
          </w:p>
        </w:tc>
        <w:tc>
          <w:tcPr>
            <w:tcW w:w="2693" w:type="dxa"/>
          </w:tcPr>
          <w:p w14:paraId="01674592" w14:textId="2C1CE73D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rucomicrobia</w:t>
            </w:r>
            <w:proofErr w:type="spellEnd"/>
          </w:p>
        </w:tc>
      </w:tr>
      <w:tr w:rsidR="009667EC" w:rsidRPr="009667EC" w14:paraId="6A87C15F" w14:textId="71E493E7" w:rsidTr="009667EC">
        <w:trPr>
          <w:trHeight w:val="283"/>
        </w:trPr>
        <w:tc>
          <w:tcPr>
            <w:tcW w:w="1271" w:type="dxa"/>
            <w:vMerge/>
            <w:noWrap/>
          </w:tcPr>
          <w:p w14:paraId="1EDB9FA2" w14:textId="59928829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E9ABEA6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1190D906" w14:textId="3D7FF7F5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269</w:t>
            </w:r>
          </w:p>
        </w:tc>
        <w:tc>
          <w:tcPr>
            <w:tcW w:w="2693" w:type="dxa"/>
          </w:tcPr>
          <w:p w14:paraId="690B0904" w14:textId="15FE8D7C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bacter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ta</w:t>
            </w:r>
            <w:proofErr w:type="spellEnd"/>
          </w:p>
        </w:tc>
      </w:tr>
      <w:tr w:rsidR="009667EC" w:rsidRPr="009667EC" w14:paraId="59B58DEC" w14:textId="6765CCD2" w:rsidTr="009667EC">
        <w:trPr>
          <w:trHeight w:val="283"/>
        </w:trPr>
        <w:tc>
          <w:tcPr>
            <w:tcW w:w="1271" w:type="dxa"/>
            <w:vMerge/>
            <w:noWrap/>
          </w:tcPr>
          <w:p w14:paraId="75124A33" w14:textId="657E848E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13DB51AF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5FD96E5B" w14:textId="64BE3F7E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3</w:t>
            </w:r>
          </w:p>
        </w:tc>
        <w:tc>
          <w:tcPr>
            <w:tcW w:w="2693" w:type="dxa"/>
          </w:tcPr>
          <w:p w14:paraId="476F837C" w14:textId="4E4B41CC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50C2FA12" w14:textId="1C13F4CE" w:rsidTr="009667EC">
        <w:trPr>
          <w:trHeight w:val="283"/>
        </w:trPr>
        <w:tc>
          <w:tcPr>
            <w:tcW w:w="1271" w:type="dxa"/>
            <w:vMerge/>
            <w:noWrap/>
          </w:tcPr>
          <w:p w14:paraId="25127944" w14:textId="41B0187F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56460CCD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58660B4F" w14:textId="3A443F3A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351</w:t>
            </w:r>
          </w:p>
        </w:tc>
        <w:tc>
          <w:tcPr>
            <w:tcW w:w="2693" w:type="dxa"/>
          </w:tcPr>
          <w:p w14:paraId="44A3449F" w14:textId="1FA72718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bacter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ta</w:t>
            </w:r>
            <w:proofErr w:type="spellEnd"/>
          </w:p>
        </w:tc>
      </w:tr>
      <w:tr w:rsidR="009667EC" w:rsidRPr="009667EC" w14:paraId="23399DFF" w14:textId="468C7408" w:rsidTr="009667EC">
        <w:trPr>
          <w:trHeight w:val="283"/>
        </w:trPr>
        <w:tc>
          <w:tcPr>
            <w:tcW w:w="1271" w:type="dxa"/>
            <w:vMerge/>
            <w:noWrap/>
          </w:tcPr>
          <w:p w14:paraId="6300729B" w14:textId="1BA8A2F8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5AA6A1A2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4593A1D0" w14:textId="44447B99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36</w:t>
            </w:r>
          </w:p>
        </w:tc>
        <w:tc>
          <w:tcPr>
            <w:tcW w:w="2693" w:type="dxa"/>
          </w:tcPr>
          <w:p w14:paraId="154C42CE" w14:textId="42534479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5F5A723D" w14:textId="29ABA1E5" w:rsidTr="009667EC">
        <w:trPr>
          <w:trHeight w:val="283"/>
        </w:trPr>
        <w:tc>
          <w:tcPr>
            <w:tcW w:w="1271" w:type="dxa"/>
            <w:vMerge/>
            <w:noWrap/>
          </w:tcPr>
          <w:p w14:paraId="746EF283" w14:textId="2F80CDF9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F89D335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6578887F" w14:textId="32FDAD22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40</w:t>
            </w:r>
          </w:p>
        </w:tc>
        <w:tc>
          <w:tcPr>
            <w:tcW w:w="2693" w:type="dxa"/>
          </w:tcPr>
          <w:p w14:paraId="386E857D" w14:textId="7417167F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6CD0E149" w14:textId="0303E834" w:rsidTr="009667EC">
        <w:trPr>
          <w:trHeight w:val="283"/>
        </w:trPr>
        <w:tc>
          <w:tcPr>
            <w:tcW w:w="1271" w:type="dxa"/>
            <w:vMerge/>
            <w:noWrap/>
          </w:tcPr>
          <w:p w14:paraId="2BDD88AB" w14:textId="7B6AA70A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4B20B67A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41054807" w14:textId="7E4B756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42</w:t>
            </w:r>
          </w:p>
        </w:tc>
        <w:tc>
          <w:tcPr>
            <w:tcW w:w="2693" w:type="dxa"/>
          </w:tcPr>
          <w:p w14:paraId="47EFB38F" w14:textId="5E0E0316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ctomycetota</w:t>
            </w:r>
            <w:proofErr w:type="spellEnd"/>
          </w:p>
        </w:tc>
      </w:tr>
      <w:tr w:rsidR="009667EC" w:rsidRPr="009667EC" w14:paraId="00B8DC16" w14:textId="51C85648" w:rsidTr="009667EC">
        <w:trPr>
          <w:trHeight w:val="283"/>
        </w:trPr>
        <w:tc>
          <w:tcPr>
            <w:tcW w:w="1271" w:type="dxa"/>
            <w:vMerge/>
            <w:noWrap/>
          </w:tcPr>
          <w:p w14:paraId="245F8D34" w14:textId="459725D1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5D7F69B1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C069BEA" w14:textId="5506275B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43</w:t>
            </w:r>
          </w:p>
        </w:tc>
        <w:tc>
          <w:tcPr>
            <w:tcW w:w="2693" w:type="dxa"/>
          </w:tcPr>
          <w:p w14:paraId="0DA2F721" w14:textId="0B32010E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7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bacter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ta</w:t>
            </w:r>
            <w:proofErr w:type="spellEnd"/>
          </w:p>
        </w:tc>
      </w:tr>
      <w:tr w:rsidR="009667EC" w:rsidRPr="009667EC" w14:paraId="7E259A1A" w14:textId="3FEF60D7" w:rsidTr="009667EC">
        <w:trPr>
          <w:trHeight w:val="283"/>
        </w:trPr>
        <w:tc>
          <w:tcPr>
            <w:tcW w:w="1271" w:type="dxa"/>
            <w:vMerge/>
            <w:noWrap/>
          </w:tcPr>
          <w:p w14:paraId="4EDFE373" w14:textId="52928E14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31A2F2B0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5345110B" w14:textId="47CD549D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5</w:t>
            </w:r>
          </w:p>
        </w:tc>
        <w:tc>
          <w:tcPr>
            <w:tcW w:w="2693" w:type="dxa"/>
          </w:tcPr>
          <w:p w14:paraId="5D62E641" w14:textId="557FAB16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253CDB8A" w14:textId="362836C3" w:rsidTr="009667EC">
        <w:trPr>
          <w:trHeight w:val="283"/>
        </w:trPr>
        <w:tc>
          <w:tcPr>
            <w:tcW w:w="1271" w:type="dxa"/>
            <w:vMerge/>
            <w:noWrap/>
          </w:tcPr>
          <w:p w14:paraId="0395CF42" w14:textId="5B617639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12F913CC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87942E9" w14:textId="02A9427D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53</w:t>
            </w:r>
          </w:p>
        </w:tc>
        <w:tc>
          <w:tcPr>
            <w:tcW w:w="2693" w:type="dxa"/>
          </w:tcPr>
          <w:p w14:paraId="3FC9A6F0" w14:textId="48853216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ctomycetota</w:t>
            </w:r>
            <w:proofErr w:type="spellEnd"/>
          </w:p>
        </w:tc>
      </w:tr>
      <w:tr w:rsidR="009667EC" w:rsidRPr="009667EC" w14:paraId="7B497505" w14:textId="361625B2" w:rsidTr="009667EC">
        <w:trPr>
          <w:trHeight w:val="283"/>
        </w:trPr>
        <w:tc>
          <w:tcPr>
            <w:tcW w:w="1271" w:type="dxa"/>
            <w:vMerge/>
            <w:noWrap/>
          </w:tcPr>
          <w:p w14:paraId="2ABEF854" w14:textId="45014432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79D7A6F3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612CC345" w14:textId="6A05843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7</w:t>
            </w:r>
          </w:p>
        </w:tc>
        <w:tc>
          <w:tcPr>
            <w:tcW w:w="2693" w:type="dxa"/>
          </w:tcPr>
          <w:p w14:paraId="0AB0F5B5" w14:textId="4C2CDAC0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ta</w:t>
            </w:r>
            <w:proofErr w:type="spellEnd"/>
          </w:p>
        </w:tc>
      </w:tr>
      <w:tr w:rsidR="009667EC" w:rsidRPr="009667EC" w14:paraId="4C2A1388" w14:textId="41CEE4A4" w:rsidTr="009667EC">
        <w:trPr>
          <w:trHeight w:val="283"/>
        </w:trPr>
        <w:tc>
          <w:tcPr>
            <w:tcW w:w="1271" w:type="dxa"/>
            <w:vMerge/>
            <w:noWrap/>
          </w:tcPr>
          <w:p w14:paraId="4C1B3E19" w14:textId="5CA203AF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46C17517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06B5DD75" w14:textId="63B15ECC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73</w:t>
            </w:r>
          </w:p>
        </w:tc>
        <w:tc>
          <w:tcPr>
            <w:tcW w:w="2693" w:type="dxa"/>
          </w:tcPr>
          <w:p w14:paraId="392630C9" w14:textId="513CD582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700030CA" w14:textId="092A5442" w:rsidTr="009667EC">
        <w:trPr>
          <w:trHeight w:val="283"/>
        </w:trPr>
        <w:tc>
          <w:tcPr>
            <w:tcW w:w="1271" w:type="dxa"/>
            <w:vMerge/>
            <w:noWrap/>
          </w:tcPr>
          <w:p w14:paraId="053C2911" w14:textId="4E744264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43EF4994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4DE68197" w14:textId="4C13A8CE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85</w:t>
            </w:r>
          </w:p>
        </w:tc>
        <w:tc>
          <w:tcPr>
            <w:tcW w:w="2693" w:type="dxa"/>
          </w:tcPr>
          <w:p w14:paraId="37EF1529" w14:textId="60FA4A21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4528A148" w14:textId="6A0B8DAC" w:rsidTr="009667EC">
        <w:trPr>
          <w:trHeight w:val="283"/>
        </w:trPr>
        <w:tc>
          <w:tcPr>
            <w:tcW w:w="1271" w:type="dxa"/>
            <w:vMerge/>
            <w:noWrap/>
          </w:tcPr>
          <w:p w14:paraId="525C9763" w14:textId="5D23CCCB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3C7604D2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16A3CB00" w14:textId="0C2051EC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91</w:t>
            </w:r>
          </w:p>
        </w:tc>
        <w:tc>
          <w:tcPr>
            <w:tcW w:w="2693" w:type="dxa"/>
          </w:tcPr>
          <w:p w14:paraId="58470023" w14:textId="397AFDB6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  <w:tr w:rsidR="009667EC" w:rsidRPr="009667EC" w14:paraId="6159B5D0" w14:textId="36DD13D6" w:rsidTr="009667EC">
        <w:trPr>
          <w:trHeight w:val="283"/>
        </w:trPr>
        <w:tc>
          <w:tcPr>
            <w:tcW w:w="1271" w:type="dxa"/>
            <w:vMerge/>
            <w:noWrap/>
          </w:tcPr>
          <w:p w14:paraId="42C02BB6" w14:textId="4174791D" w:rsidR="009667EC" w:rsidRPr="00372EEE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69BD3F6C" w14:textId="77777777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1C3705B4" w14:textId="6ED32890" w:rsidR="009667EC" w:rsidRPr="009667EC" w:rsidRDefault="009667EC" w:rsidP="009667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6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V</w:t>
            </w:r>
            <w:r w:rsidRPr="00372E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96</w:t>
            </w:r>
          </w:p>
        </w:tc>
        <w:tc>
          <w:tcPr>
            <w:tcW w:w="2693" w:type="dxa"/>
          </w:tcPr>
          <w:p w14:paraId="5A4EB967" w14:textId="1F0EACCC" w:rsidR="009667EC" w:rsidRPr="009667EC" w:rsidRDefault="009667EC" w:rsidP="009667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dota</w:t>
            </w:r>
            <w:proofErr w:type="spellEnd"/>
          </w:p>
        </w:tc>
      </w:tr>
    </w:tbl>
    <w:p w14:paraId="28777C0D" w14:textId="77777777" w:rsidR="003152F3" w:rsidRPr="003152F3" w:rsidRDefault="003152F3">
      <w:pPr>
        <w:rPr>
          <w:rFonts w:ascii="Times New Roman" w:hAnsi="Times New Roman" w:cs="Times New Roman"/>
          <w:sz w:val="24"/>
          <w:szCs w:val="24"/>
        </w:rPr>
      </w:pPr>
    </w:p>
    <w:sectPr w:rsidR="003152F3" w:rsidRPr="00315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5B3D9" w14:textId="77777777" w:rsidR="00E54BBE" w:rsidRDefault="00E54BBE" w:rsidP="003152F3">
      <w:r>
        <w:separator/>
      </w:r>
    </w:p>
  </w:endnote>
  <w:endnote w:type="continuationSeparator" w:id="0">
    <w:p w14:paraId="4D23DF83" w14:textId="77777777" w:rsidR="00E54BBE" w:rsidRDefault="00E54BBE" w:rsidP="00315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549DB6" w14:textId="77777777" w:rsidR="00E54BBE" w:rsidRDefault="00E54BBE" w:rsidP="003152F3">
      <w:r>
        <w:separator/>
      </w:r>
    </w:p>
  </w:footnote>
  <w:footnote w:type="continuationSeparator" w:id="0">
    <w:p w14:paraId="22418D00" w14:textId="77777777" w:rsidR="00E54BBE" w:rsidRDefault="00E54BBE" w:rsidP="00315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CD5"/>
    <w:rsid w:val="000B4AA7"/>
    <w:rsid w:val="003152F3"/>
    <w:rsid w:val="00372EEE"/>
    <w:rsid w:val="00626A0A"/>
    <w:rsid w:val="00680CD5"/>
    <w:rsid w:val="00754E1F"/>
    <w:rsid w:val="00810F63"/>
    <w:rsid w:val="009667EC"/>
    <w:rsid w:val="00C47D61"/>
    <w:rsid w:val="00E54BBE"/>
    <w:rsid w:val="00EA5E00"/>
    <w:rsid w:val="00F0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BE79C"/>
  <w15:chartTrackingRefBased/>
  <w15:docId w15:val="{F7FD463F-3E2D-40FA-AB2C-4E98AEB9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2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2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2F3"/>
    <w:rPr>
      <w:sz w:val="18"/>
      <w:szCs w:val="18"/>
    </w:rPr>
  </w:style>
  <w:style w:type="table" w:styleId="a7">
    <w:name w:val="Table Grid"/>
    <w:basedOn w:val="a1"/>
    <w:uiPriority w:val="39"/>
    <w:rsid w:val="00315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2</cp:revision>
  <dcterms:created xsi:type="dcterms:W3CDTF">2024-06-28T12:13:00Z</dcterms:created>
  <dcterms:modified xsi:type="dcterms:W3CDTF">2024-06-28T12:13:00Z</dcterms:modified>
</cp:coreProperties>
</file>